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5 Primers used for Q-PCR analysis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3579"/>
        <w:gridCol w:w="3892"/>
      </w:tblGrid>
      <w:tr>
        <w:trPr>
          <w:trHeight w:val="397" w:hRule="atLeast"/>
        </w:trPr>
        <w:tc>
          <w:tcPr>
            <w:tcW w:w="133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57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(5'-3')</w:t>
            </w:r>
          </w:p>
        </w:tc>
        <w:tc>
          <w:tcPr>
            <w:tcW w:w="389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 (5'-3')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PGD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TGCTGGACTCCTTCTT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TGTCTGTAACCGTCGTA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CGTGACATCAAGGAGAA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GGAAGGATGGCTGGA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TCTGCTGTGGTTGTCCTAT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TCCATCGTGGGTCAT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A I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GGATGGAGGCGAATAT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GTTGGCAAAGGGTTTCAG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A IV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TGAGCAAGACGGAAAC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AGGGTTTCAGTGGGGTG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TAAGAAGGCGGAAGT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TGAGGGGCGTAGTAGAC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GGGTGTTGTGATGTTTGAGGC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GCTGGTGTAGGCAGGTTGTG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GGAAGGCTGAGGCAAGCGGAG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TGGGTGGTTTTCAATGGTGACTGTTT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ATGGAGGCAGTTTTAGCCAAGTAT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TGTATGTAAACCACAGCCGTGA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CAGAACCGTTTTATCTTCTCCTACC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CGTCTACATCTTCAGCTTTCACGACT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b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ACCAGCAGGCAGAAAACGGCAAG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GTATCGGGAGCGGTGGCGGAGTC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L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TGGTGAAGGTGCTGAAGT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TGACTGTGGCAGGTTG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M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GCTGATCTGCCATGTGAGT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TGTCTGACACTGCAGCTGT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cl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CTCAACTGGACCGCCTGAAGA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CACTCCACAGGAACGCTGGGT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S5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GCTCCCTCTCCTGGATTCTC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GGCTTTAGGGAGTGTCGTC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TCTCACATTCTGGGGTCCAC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CTCACAAGGGGCCAAAATCC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KS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TGAGTTGGTGCCGGTCTTAC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TGAGTTGGTGCCGGTCTTAC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T 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CCTGCTCCAATGAG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CCACATAGAGGCAGAAG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B1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AGCCGTCCGTCATC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TTCTTTTCTGGGTGTC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T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GAAGAAGAGGACAAG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TAGGAGGCATAGCAG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A1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ATGCCAAAAGGTACAT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ACCCTCCATCCCCT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AT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TCTTCGGTTATCATCCTCAC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TGACCACAGCGTTTCC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LO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TGTGCTTGTGTTCAGT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AGAGCGATGAGGGTG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CAGGTCCAGTCTCAAT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CGGGCATAGCTCCTAG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2α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TGTGGTGATGGTGA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GCGGATAAGTTTGT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FA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GTCTGGAGATGCTGCCATT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AGCCTTCTTCTCAACGCTC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400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TCGTGTATCCTTCCTACCGC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GGATCGACAATGCCTCCAAC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P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TCGTGGTGGTGAGGACTTT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CATTGAGCAAGACGGAAAC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ATCACTGGAGGTCTTGG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GAATGCCTGATCTGGAAG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P4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CCTCACATAGTTGCT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TCCTCGAACATCCCTCA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BP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GATTACACCAAAGCGT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ACATTACTGGCCCTGC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R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TTGCGGAATGTTTACT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TGGATGTGACCTGCTTAG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6PD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8" w:leader="none"/>
              </w:tabs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AGCCTGCCTCAACC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CGTCCAAGTAGCCAAG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AGTCATCCCCGAGCTCA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CAGACGCAGCCTTCATC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CACTCGTATCCCCA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GTAAGCCACAGCCTC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AAGGAGAAGAGAGAG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AGAGCACAGGGAGAT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RT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TTCTGACCTGGAACGT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CGGTTCAGTGCTTTGA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L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TTGCTCCACCGTCT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TCACTATCCTGTCCTTC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α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ACTTCACATCCCGCTT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CGCTTGACTTTGCTC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P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AACAGCAGTAGTGGG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TCAGTGTAAGGTTGGCC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b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CCTGACCACGTCAACATGAGCGAACT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4"/>
              </w:rPr>
              <w:t>GGAAATGGCGGCAGACACGGAG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ATCGTGACCCAAACTCGCTT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CGGCGGGTATATCTTGG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OR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GTGCCGACCATTTTCT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GATCTGGATCTGTGATGCCT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P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CGCTCAATCTGCTCAC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CTCCCACAGACACCAG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GGTTTATGGATGCAGC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TCCGGAAGCCTGACAG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TCAAACCTCCAAAATGTCGC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AGTCACGCTTGTGCTCCT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K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AATAACATGGTGCCTCG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AGGCACCATGTTATTTTTC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GR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CTGTTCCTTCCCTCGT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CTCAGTGCGCTTTCAG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7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GCCAGATCTTCAATGGA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ATTCTGCCATGACCACG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A1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GCACGTGGAAAGCAAC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GCCAGCTGTGTATGTC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P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TCCCATGATGCCCTATGG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CAGCTTGGGAATGGAA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EB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GCGACCTCCTCCTAAT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TCAAATCTCCCAGGCAC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ATCACCCTGGACCCAA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CGACCTTTTCTGTTGAT</w:t>
            </w:r>
          </w:p>
        </w:tc>
      </w:tr>
      <w:tr>
        <w:trPr>
          <w:trHeight w:val="397" w:hRule="atLeast"/>
        </w:trPr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A</w:t>
            </w:r>
          </w:p>
        </w:tc>
        <w:tc>
          <w:tcPr>
            <w:tcW w:w="3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TTCCCTCTTGCCACCTA</w:t>
            </w:r>
          </w:p>
        </w:tc>
        <w:tc>
          <w:tcPr>
            <w:tcW w:w="38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GGTACAGGAGACAACAGG</w:t>
            </w:r>
          </w:p>
        </w:tc>
      </w:tr>
      <w:tr>
        <w:trPr>
          <w:trHeight w:val="397" w:hRule="atLeast"/>
        </w:trPr>
        <w:tc>
          <w:tcPr>
            <w:tcW w:w="133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B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7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CTTCTCATTTCTTCATC</w:t>
            </w:r>
          </w:p>
        </w:tc>
        <w:tc>
          <w:tcPr>
            <w:tcW w:w="38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CTGTTCTTCAGTTTC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3:08:00Z</dcterms:created>
  <dc:creator>Administrator</dc:creator>
  <dc:description/>
  <cp:keywords/>
  <dc:language>en-US</dc:language>
  <cp:lastModifiedBy>Administrator</cp:lastModifiedBy>
  <dcterms:modified xsi:type="dcterms:W3CDTF">2019-11-16T03:09:00Z</dcterms:modified>
  <cp:revision>2</cp:revision>
  <dc:subject/>
  <dc:title/>
</cp:coreProperties>
</file>